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3124" w:rsidRDefault="00EC26D1" w:rsidP="00CB3124">
      <w:pPr>
        <w:pStyle w:val="1"/>
        <w:spacing w:after="0" w:line="240" w:lineRule="auto"/>
        <w:rPr>
          <w:rFonts w:ascii="Times New Roman" w:eastAsia="한양신명조" w:hAnsi="Times New Roman" w:cs="Times New Roman"/>
          <w:b/>
          <w:bCs/>
          <w:sz w:val="22"/>
          <w:szCs w:val="22"/>
        </w:rPr>
      </w:pPr>
      <w:r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Supplementary </w:t>
      </w:r>
      <w:r>
        <w:rPr>
          <w:rFonts w:ascii="Times New Roman" w:eastAsia="한양신명조" w:hAnsi="Times New Roman" w:cs="Times New Roman" w:hint="eastAsia"/>
          <w:b/>
          <w:bCs/>
          <w:sz w:val="22"/>
          <w:szCs w:val="22"/>
        </w:rPr>
        <w:t>Table</w:t>
      </w:r>
      <w:r w:rsidR="00CB3124">
        <w:rPr>
          <w:rFonts w:ascii="Times New Roman" w:eastAsia="한양신명조" w:hAnsi="Times New Roman" w:cs="Times New Roman"/>
          <w:b/>
          <w:bCs/>
          <w:sz w:val="22"/>
          <w:szCs w:val="22"/>
        </w:rPr>
        <w:t>s</w:t>
      </w:r>
    </w:p>
    <w:p w:rsidR="00CB3124" w:rsidRPr="00CB3124" w:rsidRDefault="00CB3124" w:rsidP="00CB3124">
      <w:pPr>
        <w:pStyle w:val="a3"/>
        <w:tabs>
          <w:tab w:val="left" w:pos="-26028"/>
          <w:tab w:val="left" w:pos="-25228"/>
          <w:tab w:val="left" w:pos="-24428"/>
          <w:tab w:val="left" w:pos="-23628"/>
          <w:tab w:val="left" w:pos="-22828"/>
          <w:tab w:val="left" w:pos="-22028"/>
          <w:tab w:val="left" w:pos="-21228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  <w:tab w:val="left" w:pos="25600"/>
        </w:tabs>
        <w:wordWrap/>
        <w:spacing w:line="240" w:lineRule="auto"/>
        <w:jc w:val="left"/>
        <w:rPr>
          <w:rFonts w:ascii="Times New Roman" w:eastAsia="한양신명조" w:hAnsi="Times New Roman" w:cs="Times New Roman"/>
          <w:b/>
          <w:bCs/>
          <w:sz w:val="22"/>
          <w:szCs w:val="22"/>
        </w:rPr>
      </w:pPr>
    </w:p>
    <w:p w:rsidR="00CB3124" w:rsidRPr="00980623" w:rsidRDefault="00CB3124" w:rsidP="00CB3124">
      <w:pPr>
        <w:pStyle w:val="a3"/>
        <w:tabs>
          <w:tab w:val="left" w:pos="-26028"/>
          <w:tab w:val="left" w:pos="-25228"/>
          <w:tab w:val="left" w:pos="-24428"/>
          <w:tab w:val="left" w:pos="-23628"/>
          <w:tab w:val="left" w:pos="-22828"/>
          <w:tab w:val="left" w:pos="-22028"/>
          <w:tab w:val="left" w:pos="-21228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  <w:tab w:val="left" w:pos="25600"/>
        </w:tabs>
        <w:wordWrap/>
        <w:spacing w:line="240" w:lineRule="auto"/>
        <w:jc w:val="left"/>
        <w:rPr>
          <w:rFonts w:ascii="Times New Roman" w:eastAsia="한양신명조" w:hAnsi="Times New Roman" w:cs="Times New Roman"/>
          <w:b/>
          <w:bCs/>
          <w:sz w:val="22"/>
          <w:szCs w:val="22"/>
        </w:rPr>
      </w:pPr>
      <w:r w:rsidRPr="00980623">
        <w:rPr>
          <w:rFonts w:ascii="Times New Roman" w:eastAsia="한양신명조" w:hAnsi="Times New Roman" w:cs="Times New Roman"/>
          <w:b/>
          <w:bCs/>
          <w:i/>
          <w:sz w:val="22"/>
          <w:szCs w:val="22"/>
        </w:rPr>
        <w:t>O</w:t>
      </w:r>
      <w:r w:rsidRPr="00980623">
        <w:rPr>
          <w:rFonts w:ascii="Times New Roman" w:eastAsia="한양신명조" w:hAnsi="Times New Roman" w:cs="Times New Roman"/>
          <w:b/>
          <w:bCs/>
          <w:sz w:val="22"/>
          <w:szCs w:val="22"/>
        </w:rPr>
        <w:t>-</w:t>
      </w:r>
      <w:proofErr w:type="spellStart"/>
      <w:r w:rsidRPr="00980623">
        <w:rPr>
          <w:rFonts w:ascii="Times New Roman" w:eastAsia="한양신명조" w:hAnsi="Times New Roman" w:cs="Times New Roman"/>
          <w:b/>
          <w:bCs/>
          <w:sz w:val="22"/>
          <w:szCs w:val="22"/>
        </w:rPr>
        <w:t>GlcNAc</w:t>
      </w:r>
      <w:proofErr w:type="spellEnd"/>
      <w:r w:rsidRPr="00980623"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 stabilizes SMAD4 by inhibiting GSK-3</w:t>
      </w:r>
      <w:r w:rsidRPr="00980623">
        <w:rPr>
          <w:rFonts w:ascii="Times New Roman" w:eastAsia="Batang" w:hAnsi="Times New Roman" w:cs="Times New Roman"/>
          <w:b/>
          <w:bCs/>
          <w:sz w:val="22"/>
          <w:szCs w:val="22"/>
        </w:rPr>
        <w:t xml:space="preserve">β-mediated </w:t>
      </w:r>
      <w:proofErr w:type="spellStart"/>
      <w:r w:rsidRPr="00980623">
        <w:rPr>
          <w:rFonts w:ascii="Times New Roman" w:eastAsia="Batang" w:hAnsi="Times New Roman" w:cs="Times New Roman"/>
          <w:b/>
          <w:bCs/>
          <w:sz w:val="22"/>
          <w:szCs w:val="22"/>
        </w:rPr>
        <w:t>proteasomal</w:t>
      </w:r>
      <w:proofErr w:type="spellEnd"/>
      <w:r w:rsidRPr="00980623">
        <w:rPr>
          <w:rFonts w:ascii="Times New Roman" w:eastAsia="Batang" w:hAnsi="Times New Roman" w:cs="Times New Roman"/>
          <w:b/>
          <w:bCs/>
          <w:sz w:val="22"/>
          <w:szCs w:val="22"/>
        </w:rPr>
        <w:t xml:space="preserve"> degradation</w:t>
      </w:r>
    </w:p>
    <w:p w:rsidR="00CB3124" w:rsidRPr="00BE050D" w:rsidRDefault="00CB3124" w:rsidP="00CB3124">
      <w:pPr>
        <w:pStyle w:val="a3"/>
        <w:tabs>
          <w:tab w:val="left" w:pos="-26028"/>
          <w:tab w:val="left" w:pos="-25228"/>
          <w:tab w:val="left" w:pos="-24428"/>
          <w:tab w:val="left" w:pos="-23628"/>
          <w:tab w:val="left" w:pos="-22828"/>
          <w:tab w:val="left" w:pos="-22028"/>
          <w:tab w:val="left" w:pos="-21228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  <w:tab w:val="left" w:pos="25600"/>
        </w:tabs>
        <w:wordWrap/>
        <w:spacing w:line="240" w:lineRule="auto"/>
        <w:jc w:val="left"/>
        <w:rPr>
          <w:rFonts w:ascii="Times New Roman" w:eastAsia="한양신명조" w:hAnsi="Times New Roman" w:cs="Times New Roman"/>
          <w:bCs/>
          <w:sz w:val="22"/>
          <w:szCs w:val="22"/>
        </w:rPr>
      </w:pPr>
    </w:p>
    <w:p w:rsidR="00CB3124" w:rsidRPr="00BE050D" w:rsidRDefault="00CB3124" w:rsidP="00CB3124">
      <w:pPr>
        <w:pStyle w:val="a3"/>
        <w:tabs>
          <w:tab w:val="left" w:pos="-26028"/>
          <w:tab w:val="left" w:pos="-25228"/>
          <w:tab w:val="left" w:pos="-24428"/>
          <w:tab w:val="left" w:pos="-23628"/>
          <w:tab w:val="left" w:pos="-22828"/>
          <w:tab w:val="left" w:pos="-22028"/>
          <w:tab w:val="left" w:pos="-21228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  <w:tab w:val="left" w:pos="25600"/>
        </w:tabs>
        <w:wordWrap/>
        <w:spacing w:line="240" w:lineRule="auto"/>
        <w:jc w:val="left"/>
        <w:rPr>
          <w:rFonts w:ascii="Times New Roman" w:eastAsia="한양신명조" w:hAnsi="Times New Roman" w:cs="Times New Roman"/>
          <w:b/>
          <w:bCs/>
          <w:sz w:val="22"/>
          <w:szCs w:val="22"/>
        </w:rPr>
      </w:pPr>
      <w:proofErr w:type="spellStart"/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>Yeon</w:t>
      </w:r>
      <w:proofErr w:type="spellEnd"/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 Jung Kim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1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, Min </w:t>
      </w:r>
      <w:proofErr w:type="spellStart"/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>Jueng</w:t>
      </w:r>
      <w:proofErr w:type="spellEnd"/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 Kang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4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, </w:t>
      </w:r>
      <w:proofErr w:type="spellStart"/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>Eunah</w:t>
      </w:r>
      <w:proofErr w:type="spellEnd"/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 Kim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1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, </w:t>
      </w:r>
      <w:r>
        <w:rPr>
          <w:rFonts w:ascii="Times New Roman" w:eastAsia="한양신명조" w:hAnsi="Times New Roman" w:cs="Times New Roman"/>
          <w:b/>
          <w:bCs/>
          <w:sz w:val="22"/>
          <w:szCs w:val="22"/>
        </w:rPr>
        <w:t>Tae Hyun Kweon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1</w:t>
      </w:r>
      <w:r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, 3</w:t>
      </w:r>
      <w:r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, </w:t>
      </w:r>
      <w:r>
        <w:rPr>
          <w:rFonts w:ascii="Times New Roman" w:eastAsia="한양신명조" w:hAnsi="Times New Roman" w:cs="Times New Roman" w:hint="eastAsia"/>
          <w:b/>
          <w:bCs/>
          <w:sz w:val="22"/>
          <w:szCs w:val="22"/>
        </w:rPr>
        <w:t>Yun Soo Park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1</w:t>
      </w:r>
      <w:r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, 3</w:t>
      </w:r>
      <w:r>
        <w:rPr>
          <w:rFonts w:ascii="Times New Roman" w:eastAsia="한양신명조" w:hAnsi="Times New Roman" w:cs="Times New Roman" w:hint="eastAsia"/>
          <w:b/>
          <w:bCs/>
          <w:sz w:val="22"/>
          <w:szCs w:val="22"/>
        </w:rPr>
        <w:t xml:space="preserve">, </w:t>
      </w:r>
      <w:proofErr w:type="spellStart"/>
      <w:r w:rsidRPr="00BE050D">
        <w:rPr>
          <w:rFonts w:ascii="Times New Roman" w:eastAsia="한양신명조" w:hAnsi="Times New Roman" w:cs="Times New Roman" w:hint="eastAsia"/>
          <w:b/>
          <w:bCs/>
          <w:sz w:val="22"/>
          <w:szCs w:val="22"/>
        </w:rPr>
        <w:t>Suena</w:t>
      </w:r>
      <w:proofErr w:type="spellEnd"/>
      <w:r w:rsidRPr="00BE050D">
        <w:rPr>
          <w:rFonts w:ascii="Times New Roman" w:eastAsia="한양신명조" w:hAnsi="Times New Roman" w:cs="Times New Roman" w:hint="eastAsia"/>
          <w:b/>
          <w:bCs/>
          <w:sz w:val="22"/>
          <w:szCs w:val="22"/>
        </w:rPr>
        <w:t xml:space="preserve"> Ji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1</w:t>
      </w:r>
      <w:r w:rsidRPr="00BE050D">
        <w:rPr>
          <w:rFonts w:ascii="Times New Roman" w:eastAsia="한양신명조" w:hAnsi="Times New Roman" w:cs="Times New Roman" w:hint="eastAsia"/>
          <w:b/>
          <w:bCs/>
          <w:sz w:val="22"/>
          <w:szCs w:val="22"/>
        </w:rPr>
        <w:t xml:space="preserve">, 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>Won Ho Yang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1, 2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>, Eugene C. Yi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1, 4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 and </w:t>
      </w:r>
      <w:proofErr w:type="spellStart"/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>Jin</w:t>
      </w:r>
      <w:proofErr w:type="spellEnd"/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</w:rPr>
        <w:t xml:space="preserve"> Won Cho</w:t>
      </w:r>
      <w:r w:rsidRPr="00BE050D">
        <w:rPr>
          <w:rFonts w:ascii="Times New Roman" w:eastAsia="한양신명조" w:hAnsi="Times New Roman" w:cs="Times New Roman"/>
          <w:b/>
          <w:bCs/>
          <w:sz w:val="22"/>
          <w:szCs w:val="22"/>
          <w:vertAlign w:val="superscript"/>
        </w:rPr>
        <w:t>1, 2, 3, *</w:t>
      </w:r>
    </w:p>
    <w:p w:rsidR="00CB3124" w:rsidRPr="00BE050D" w:rsidRDefault="00CB3124" w:rsidP="00CB3124">
      <w:pPr>
        <w:pStyle w:val="a3"/>
        <w:tabs>
          <w:tab w:val="left" w:pos="-26028"/>
          <w:tab w:val="left" w:pos="-25228"/>
          <w:tab w:val="left" w:pos="-24428"/>
          <w:tab w:val="left" w:pos="-23628"/>
          <w:tab w:val="left" w:pos="-22828"/>
          <w:tab w:val="left" w:pos="-22028"/>
          <w:tab w:val="left" w:pos="-21228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  <w:tab w:val="left" w:pos="25600"/>
        </w:tabs>
        <w:wordWrap/>
        <w:spacing w:line="240" w:lineRule="auto"/>
        <w:rPr>
          <w:rFonts w:ascii="Times New Roman" w:eastAsia="한양신명조" w:hAnsi="Times New Roman" w:cs="Times New Roman"/>
          <w:bCs/>
          <w:sz w:val="22"/>
          <w:szCs w:val="22"/>
        </w:rPr>
      </w:pPr>
    </w:p>
    <w:p w:rsidR="00CB3124" w:rsidRDefault="00CB3124" w:rsidP="00CB3124">
      <w:pPr>
        <w:pStyle w:val="a3"/>
        <w:tabs>
          <w:tab w:val="left" w:pos="-26028"/>
          <w:tab w:val="left" w:pos="-25228"/>
          <w:tab w:val="left" w:pos="-24428"/>
          <w:tab w:val="left" w:pos="-23628"/>
          <w:tab w:val="left" w:pos="-22828"/>
          <w:tab w:val="left" w:pos="-22028"/>
          <w:tab w:val="left" w:pos="-21228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  <w:tab w:val="left" w:pos="25600"/>
        </w:tabs>
        <w:wordWrap/>
        <w:spacing w:line="240" w:lineRule="auto"/>
        <w:rPr>
          <w:rFonts w:ascii="Times New Roman" w:eastAsia="한양신명조" w:hAnsi="Times New Roman" w:cs="Times New Roman"/>
          <w:bCs/>
          <w:sz w:val="22"/>
          <w:szCs w:val="22"/>
        </w:rPr>
      </w:pPr>
      <w:r w:rsidRPr="00BE050D">
        <w:rPr>
          <w:rFonts w:ascii="Times New Roman" w:eastAsia="한양신명조" w:hAnsi="Times New Roman" w:cs="Times New Roman"/>
          <w:bCs/>
          <w:sz w:val="22"/>
          <w:szCs w:val="22"/>
          <w:vertAlign w:val="superscript"/>
        </w:rPr>
        <w:t>1</w:t>
      </w:r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Glycosylation Network Research Center,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Yonsei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 University, 50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Yonsei-ro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,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Seodaemun-gu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, Seoul 03722, Republic of Korea</w:t>
      </w:r>
    </w:p>
    <w:p w:rsidR="00CB3124" w:rsidRDefault="00CB3124" w:rsidP="00CB3124">
      <w:pPr>
        <w:pStyle w:val="a3"/>
        <w:tabs>
          <w:tab w:val="left" w:pos="-26028"/>
          <w:tab w:val="left" w:pos="-25228"/>
          <w:tab w:val="left" w:pos="-24428"/>
          <w:tab w:val="left" w:pos="-23628"/>
          <w:tab w:val="left" w:pos="-22828"/>
          <w:tab w:val="left" w:pos="-22028"/>
          <w:tab w:val="left" w:pos="-21228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  <w:tab w:val="left" w:pos="25600"/>
        </w:tabs>
        <w:wordWrap/>
        <w:spacing w:line="240" w:lineRule="auto"/>
        <w:rPr>
          <w:rFonts w:ascii="Times New Roman" w:eastAsia="한양신명조" w:hAnsi="Times New Roman" w:cs="Times New Roman"/>
          <w:bCs/>
          <w:sz w:val="22"/>
          <w:szCs w:val="22"/>
        </w:rPr>
      </w:pPr>
      <w:r w:rsidRPr="00BE050D">
        <w:rPr>
          <w:rFonts w:ascii="Times New Roman" w:eastAsia="한양신명조" w:hAnsi="Times New Roman" w:cs="Times New Roman"/>
          <w:bCs/>
          <w:sz w:val="22"/>
          <w:szCs w:val="22"/>
          <w:vertAlign w:val="superscript"/>
        </w:rPr>
        <w:t>2</w:t>
      </w:r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Department of Systems Biology, College of Life Science and Biotechnology,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Yonsei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 University, 50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Yonsei-ro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,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Seodaemun-gu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, Seoul 03722, Republic of Korea</w:t>
      </w:r>
    </w:p>
    <w:p w:rsidR="00CB3124" w:rsidRDefault="00CB3124" w:rsidP="00CB3124">
      <w:pPr>
        <w:pStyle w:val="a3"/>
        <w:tabs>
          <w:tab w:val="left" w:pos="-26028"/>
          <w:tab w:val="left" w:pos="-25228"/>
          <w:tab w:val="left" w:pos="-24428"/>
          <w:tab w:val="left" w:pos="-23628"/>
          <w:tab w:val="left" w:pos="-22828"/>
          <w:tab w:val="left" w:pos="-22028"/>
          <w:tab w:val="left" w:pos="-21228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  <w:tab w:val="left" w:pos="25600"/>
        </w:tabs>
        <w:wordWrap/>
        <w:spacing w:line="240" w:lineRule="auto"/>
        <w:rPr>
          <w:rFonts w:ascii="Times New Roman" w:eastAsia="한양신명조" w:hAnsi="Times New Roman" w:cs="Times New Roman"/>
          <w:bCs/>
          <w:sz w:val="22"/>
          <w:szCs w:val="22"/>
        </w:rPr>
      </w:pPr>
      <w:r w:rsidRPr="00BE050D">
        <w:rPr>
          <w:rFonts w:ascii="Times New Roman" w:eastAsia="한양신명조" w:hAnsi="Times New Roman" w:cs="Times New Roman"/>
          <w:bCs/>
          <w:sz w:val="22"/>
          <w:szCs w:val="22"/>
          <w:vertAlign w:val="superscript"/>
        </w:rPr>
        <w:t>3</w:t>
      </w:r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Interdisciplinary Program of Integrated OMICS for Biomedical Science, Graduate School,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Yonsei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 University, 50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Yonsei-ro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,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Seodaemun-gu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, Seoul 03722, Republic of Korea</w:t>
      </w:r>
    </w:p>
    <w:p w:rsidR="00CB3124" w:rsidRDefault="00CB3124" w:rsidP="00CB3124">
      <w:pPr>
        <w:pStyle w:val="a3"/>
        <w:tabs>
          <w:tab w:val="left" w:pos="-26028"/>
          <w:tab w:val="left" w:pos="-25228"/>
          <w:tab w:val="left" w:pos="-24428"/>
          <w:tab w:val="left" w:pos="-23628"/>
          <w:tab w:val="left" w:pos="-22828"/>
          <w:tab w:val="left" w:pos="-22028"/>
          <w:tab w:val="left" w:pos="-21228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  <w:tab w:val="left" w:pos="25600"/>
        </w:tabs>
        <w:wordWrap/>
        <w:spacing w:line="240" w:lineRule="auto"/>
        <w:rPr>
          <w:rFonts w:ascii="Times New Roman" w:eastAsia="한양신명조" w:hAnsi="Times New Roman" w:cs="Times New Roman"/>
          <w:bCs/>
          <w:sz w:val="22"/>
          <w:szCs w:val="22"/>
        </w:rPr>
      </w:pPr>
      <w:r w:rsidRPr="00BE050D">
        <w:rPr>
          <w:rFonts w:ascii="Times New Roman" w:eastAsia="한양신명조" w:hAnsi="Times New Roman" w:cs="Times New Roman"/>
          <w:bCs/>
          <w:sz w:val="22"/>
          <w:szCs w:val="22"/>
          <w:vertAlign w:val="superscript"/>
        </w:rPr>
        <w:t>4</w:t>
      </w:r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Department of Molecular Medicine and Biopharmaceutical Sciences, School of Convergence Science and Technology and College of Medicine or College of Pharmacy, Seoul National University, 28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Yeongeon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 xml:space="preserve">-dong, </w:t>
      </w:r>
      <w:proofErr w:type="spellStart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Jongno-gu</w:t>
      </w:r>
      <w:proofErr w:type="spellEnd"/>
      <w:r w:rsidRPr="00BE050D">
        <w:rPr>
          <w:rFonts w:ascii="Times New Roman" w:eastAsia="한양신명조" w:hAnsi="Times New Roman" w:cs="Times New Roman"/>
          <w:bCs/>
          <w:sz w:val="22"/>
          <w:szCs w:val="22"/>
        </w:rPr>
        <w:t>, Seoul 03080, Republic of Korea</w:t>
      </w:r>
    </w:p>
    <w:p w:rsidR="00CB3124" w:rsidRPr="00BE050D" w:rsidRDefault="00CB3124" w:rsidP="00CB3124">
      <w:pPr>
        <w:pStyle w:val="a3"/>
        <w:tabs>
          <w:tab w:val="left" w:pos="-26028"/>
          <w:tab w:val="left" w:pos="-25228"/>
          <w:tab w:val="left" w:pos="-24428"/>
          <w:tab w:val="left" w:pos="-23628"/>
          <w:tab w:val="left" w:pos="-22828"/>
          <w:tab w:val="left" w:pos="-22028"/>
          <w:tab w:val="left" w:pos="-21228"/>
          <w:tab w:val="left" w:pos="800"/>
          <w:tab w:val="left" w:pos="1600"/>
          <w:tab w:val="left" w:pos="2400"/>
          <w:tab w:val="left" w:pos="3200"/>
          <w:tab w:val="left" w:pos="4000"/>
          <w:tab w:val="left" w:pos="4800"/>
          <w:tab w:val="left" w:pos="5600"/>
          <w:tab w:val="left" w:pos="6400"/>
          <w:tab w:val="left" w:pos="7200"/>
          <w:tab w:val="left" w:pos="8000"/>
          <w:tab w:val="left" w:pos="8800"/>
          <w:tab w:val="left" w:pos="9600"/>
          <w:tab w:val="left" w:pos="10400"/>
          <w:tab w:val="left" w:pos="11200"/>
          <w:tab w:val="left" w:pos="12000"/>
          <w:tab w:val="left" w:pos="12800"/>
          <w:tab w:val="left" w:pos="13600"/>
          <w:tab w:val="left" w:pos="14400"/>
          <w:tab w:val="left" w:pos="15200"/>
          <w:tab w:val="left" w:pos="16000"/>
          <w:tab w:val="left" w:pos="16800"/>
          <w:tab w:val="left" w:pos="17600"/>
          <w:tab w:val="left" w:pos="18400"/>
          <w:tab w:val="left" w:pos="19200"/>
          <w:tab w:val="left" w:pos="20000"/>
          <w:tab w:val="left" w:pos="20800"/>
          <w:tab w:val="left" w:pos="21600"/>
          <w:tab w:val="left" w:pos="22400"/>
          <w:tab w:val="left" w:pos="23200"/>
          <w:tab w:val="left" w:pos="24000"/>
          <w:tab w:val="left" w:pos="24800"/>
          <w:tab w:val="left" w:pos="25600"/>
        </w:tabs>
        <w:wordWrap/>
        <w:spacing w:line="240" w:lineRule="auto"/>
        <w:rPr>
          <w:rFonts w:ascii="Times New Roman" w:eastAsia="한양신명조" w:hAnsi="Times New Roman" w:cs="Times New Roman"/>
          <w:bCs/>
          <w:sz w:val="22"/>
          <w:szCs w:val="22"/>
        </w:rPr>
      </w:pPr>
      <w:r w:rsidRPr="00BE050D">
        <w:rPr>
          <w:rFonts w:ascii="Times New Roman" w:eastAsia="한양신명조" w:hAnsi="Times New Roman" w:cs="Times New Roman"/>
          <w:bCs/>
          <w:sz w:val="22"/>
          <w:szCs w:val="22"/>
          <w:vertAlign w:val="superscript"/>
        </w:rPr>
        <w:t>*</w:t>
      </w:r>
      <w:hyperlink r:id="rId8" w:history="1">
        <w:r w:rsidRPr="00BE050D">
          <w:rPr>
            <w:rStyle w:val="a6"/>
            <w:rFonts w:ascii="Times New Roman" w:eastAsia="한양신명조" w:hAnsi="Times New Roman" w:cs="Times New Roman"/>
            <w:bCs/>
            <w:sz w:val="22"/>
            <w:szCs w:val="22"/>
          </w:rPr>
          <w:t>chojw311@yonsei.ac.kr</w:t>
        </w:r>
      </w:hyperlink>
    </w:p>
    <w:p w:rsidR="00CB3124" w:rsidRDefault="00CB3124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CB3124" w:rsidRDefault="00CB3124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CB3124" w:rsidRDefault="00CB3124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CB3124" w:rsidRDefault="00CB3124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CB3124" w:rsidRDefault="00CB3124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CB3124" w:rsidRDefault="00CB3124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CB3124" w:rsidRDefault="00CB3124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CB3124" w:rsidRDefault="00CB3124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CB3124" w:rsidRDefault="00CB3124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647C0" w:rsidRDefault="00E647C0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noProof/>
          <w:sz w:val="22"/>
          <w:szCs w:val="22"/>
        </w:rPr>
      </w:pPr>
    </w:p>
    <w:p w:rsidR="00EC26D1" w:rsidRDefault="00114C2C" w:rsidP="00237FBC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  <w:r w:rsidRPr="00114C2C">
        <w:rPr>
          <w:rFonts w:ascii="Times New Roman" w:eastAsia="한양신명조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32A2B54A" wp14:editId="6B382AC2">
            <wp:extent cx="2124075" cy="1199827"/>
            <wp:effectExtent l="0" t="0" r="0" b="635"/>
            <wp:docPr id="2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144088" cy="1211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E6B8A" w:rsidRPr="005E6B8A" w:rsidRDefault="002702A5" w:rsidP="005E6B8A">
      <w:pPr>
        <w:pStyle w:val="1"/>
        <w:spacing w:after="0" w:line="240" w:lineRule="auto"/>
        <w:rPr>
          <w:rFonts w:ascii="Times New Roman" w:eastAsia="한양신명조" w:hAnsi="Times New Roman" w:cs="Times New Roman"/>
          <w:sz w:val="22"/>
          <w:szCs w:val="22"/>
        </w:rPr>
      </w:pPr>
      <w:r>
        <w:rPr>
          <w:rFonts w:ascii="Times New Roman" w:eastAsia="한양신명조" w:hAnsi="Times New Roman" w:cs="Times New Roman"/>
          <w:b/>
          <w:sz w:val="22"/>
        </w:rPr>
        <w:t>Supplementary Table</w:t>
      </w:r>
      <w:r w:rsidR="002A6C21" w:rsidRPr="00BE050D">
        <w:rPr>
          <w:rFonts w:ascii="Times New Roman" w:eastAsia="한양신명조" w:hAnsi="Times New Roman" w:cs="Times New Roman"/>
          <w:b/>
          <w:sz w:val="22"/>
        </w:rPr>
        <w:t xml:space="preserve"> </w:t>
      </w:r>
      <w:r w:rsidR="00D432C0" w:rsidRPr="00BE050D">
        <w:rPr>
          <w:rFonts w:ascii="Times New Roman" w:eastAsia="한양신명조" w:hAnsi="Times New Roman" w:cs="Times New Roman"/>
          <w:b/>
          <w:sz w:val="22"/>
        </w:rPr>
        <w:t>S</w:t>
      </w:r>
      <w:r w:rsidR="002A6C21" w:rsidRPr="00BE050D">
        <w:rPr>
          <w:rFonts w:ascii="Times New Roman" w:eastAsia="한양신명조" w:hAnsi="Times New Roman" w:cs="Times New Roman"/>
          <w:b/>
          <w:sz w:val="22"/>
        </w:rPr>
        <w:t>1</w:t>
      </w:r>
      <w:r w:rsidR="00A87DE8" w:rsidRPr="00BE050D">
        <w:rPr>
          <w:rFonts w:ascii="Times New Roman" w:eastAsia="한양신명조" w:hAnsi="Times New Roman" w:cs="Times New Roman"/>
          <w:b/>
          <w:sz w:val="22"/>
        </w:rPr>
        <w:t>.</w:t>
      </w:r>
      <w:r w:rsidR="00CA5BEF">
        <w:rPr>
          <w:rFonts w:ascii="Times New Roman" w:eastAsia="한양신명조" w:hAnsi="Times New Roman" w:cs="Times New Roman" w:hint="eastAsia"/>
          <w:b/>
          <w:sz w:val="22"/>
        </w:rPr>
        <w:t xml:space="preserve"> </w:t>
      </w:r>
      <w:r w:rsidR="00683FA6">
        <w:rPr>
          <w:rFonts w:ascii="TimesNewRomanPSMT" w:hAnsi="TimesNewRomanPSMT" w:cs="TimesNewRomanPSMT" w:hint="eastAsia"/>
          <w:kern w:val="0"/>
          <w:sz w:val="22"/>
        </w:rPr>
        <w:t>Data used for sta</w:t>
      </w:r>
      <w:r w:rsidR="00683FA6">
        <w:rPr>
          <w:rFonts w:ascii="TimesNewRomanPSMT" w:hAnsi="TimesNewRomanPSMT" w:cs="TimesNewRomanPSMT"/>
          <w:kern w:val="0"/>
          <w:sz w:val="22"/>
        </w:rPr>
        <w:t>tis</w:t>
      </w:r>
      <w:r w:rsidR="005E6B8A">
        <w:rPr>
          <w:rFonts w:ascii="TimesNewRomanPSMT" w:hAnsi="TimesNewRomanPSMT" w:cs="TimesNewRomanPSMT" w:hint="eastAsia"/>
          <w:kern w:val="0"/>
          <w:sz w:val="22"/>
        </w:rPr>
        <w:t>tical analysis</w:t>
      </w:r>
      <w:r w:rsidR="008F0CA6">
        <w:rPr>
          <w:rFonts w:ascii="Times New Roman" w:eastAsia="한양신명조" w:hAnsi="Times New Roman" w:cs="Times New Roman"/>
          <w:sz w:val="22"/>
          <w:szCs w:val="22"/>
        </w:rPr>
        <w:t>, corresponding to</w:t>
      </w:r>
      <w:r w:rsidR="005E6B8A" w:rsidRPr="00086E38">
        <w:rPr>
          <w:rFonts w:ascii="Times New Roman" w:eastAsia="한양신명조" w:hAnsi="Times New Roman" w:cs="Times New Roman"/>
          <w:sz w:val="22"/>
          <w:szCs w:val="22"/>
        </w:rPr>
        <w:t xml:space="preserve"> </w:t>
      </w:r>
      <w:r w:rsidR="00BF064B">
        <w:rPr>
          <w:rFonts w:ascii="Times New Roman" w:eastAsia="한양신명조" w:hAnsi="Times New Roman" w:cs="Times New Roman"/>
          <w:sz w:val="22"/>
          <w:szCs w:val="22"/>
        </w:rPr>
        <w:t xml:space="preserve">the </w:t>
      </w:r>
      <w:r w:rsidR="005E6B8A" w:rsidRPr="00086E38">
        <w:rPr>
          <w:rFonts w:ascii="Times New Roman" w:eastAsia="한양신명조" w:hAnsi="Times New Roman" w:cs="Times New Roman"/>
          <w:sz w:val="22"/>
          <w:szCs w:val="22"/>
        </w:rPr>
        <w:t>figure</w:t>
      </w:r>
      <w:r w:rsidR="00825557">
        <w:rPr>
          <w:rFonts w:ascii="Times New Roman" w:eastAsia="한양신명조" w:hAnsi="Times New Roman" w:cs="Times New Roman"/>
          <w:sz w:val="22"/>
          <w:szCs w:val="22"/>
        </w:rPr>
        <w:t xml:space="preserve"> 1</w:t>
      </w:r>
      <w:r w:rsidR="00825557">
        <w:rPr>
          <w:rFonts w:ascii="Times New Roman" w:eastAsia="한양신명조" w:hAnsi="Times New Roman" w:cs="Times New Roman" w:hint="eastAsia"/>
          <w:sz w:val="22"/>
          <w:szCs w:val="22"/>
        </w:rPr>
        <w:t>D</w:t>
      </w:r>
      <w:bookmarkStart w:id="0" w:name="_GoBack"/>
      <w:bookmarkEnd w:id="0"/>
      <w:r w:rsidR="005E6B8A" w:rsidRPr="00086E38">
        <w:rPr>
          <w:rFonts w:ascii="Times New Roman" w:eastAsia="한양신명조" w:hAnsi="Times New Roman" w:cs="Times New Roman"/>
          <w:sz w:val="22"/>
          <w:szCs w:val="22"/>
        </w:rPr>
        <w:t xml:space="preserve"> in the</w:t>
      </w:r>
      <w:r w:rsidR="005E6B8A">
        <w:rPr>
          <w:rFonts w:ascii="Times New Roman" w:eastAsia="한양신명조" w:hAnsi="Times New Roman" w:cs="Times New Roman" w:hint="eastAsia"/>
          <w:sz w:val="22"/>
          <w:szCs w:val="22"/>
        </w:rPr>
        <w:t xml:space="preserve"> </w:t>
      </w:r>
      <w:r w:rsidR="005E6B8A" w:rsidRPr="00086E38">
        <w:rPr>
          <w:rFonts w:ascii="Times New Roman" w:eastAsia="한양신명조" w:hAnsi="Times New Roman" w:cs="Times New Roman"/>
          <w:sz w:val="22"/>
          <w:szCs w:val="22"/>
        </w:rPr>
        <w:t>manuscript.</w:t>
      </w:r>
    </w:p>
    <w:p w:rsidR="00EC26D1" w:rsidRPr="005E6B8A" w:rsidRDefault="00EC26D1" w:rsidP="005E6B8A">
      <w:pPr>
        <w:wordWrap/>
        <w:adjustRightInd w:val="0"/>
        <w:spacing w:after="0" w:line="240" w:lineRule="auto"/>
        <w:jc w:val="left"/>
        <w:rPr>
          <w:rFonts w:ascii="Times New Roman" w:eastAsia="한양신명조" w:hAnsi="Times New Roman" w:cs="Times New Roman"/>
          <w:b/>
          <w:sz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EC26D1" w:rsidRDefault="00EC26D1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683FA6" w:rsidRDefault="00683FA6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DB69B7" w:rsidRDefault="00DB69B7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</w:p>
    <w:p w:rsidR="00DB69B7" w:rsidRDefault="00DB69B7" w:rsidP="00E647C0">
      <w:pPr>
        <w:pStyle w:val="1"/>
        <w:spacing w:line="240" w:lineRule="auto"/>
        <w:rPr>
          <w:rFonts w:ascii="Times New Roman" w:eastAsia="한양신명조" w:hAnsi="Times New Roman" w:cs="Times New Roman"/>
          <w:b/>
          <w:sz w:val="22"/>
          <w:szCs w:val="22"/>
        </w:rPr>
      </w:pPr>
      <w:r w:rsidRPr="00DB69B7">
        <w:rPr>
          <w:rFonts w:ascii="Times New Roman" w:eastAsia="한양신명조" w:hAnsi="Times New Roman" w:cs="Times New Roman"/>
          <w:b/>
          <w:noProof/>
          <w:sz w:val="22"/>
          <w:szCs w:val="22"/>
        </w:rPr>
        <w:lastRenderedPageBreak/>
        <w:drawing>
          <wp:inline distT="0" distB="0" distL="0" distR="0" wp14:anchorId="6AC5558B" wp14:editId="6AB12DCB">
            <wp:extent cx="5731510" cy="1212215"/>
            <wp:effectExtent l="0" t="0" r="2540" b="6985"/>
            <wp:docPr id="3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그림 2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1212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1022C" w:rsidRPr="002F0E9F" w:rsidRDefault="00E647C0" w:rsidP="009433B7">
      <w:pPr>
        <w:pStyle w:val="1"/>
        <w:spacing w:after="0" w:line="240" w:lineRule="auto"/>
        <w:rPr>
          <w:rFonts w:ascii="Times New Roman" w:eastAsia="한양신명조" w:hAnsi="Times New Roman" w:cs="Times New Roman"/>
          <w:sz w:val="22"/>
          <w:szCs w:val="22"/>
        </w:rPr>
      </w:pPr>
      <w:r>
        <w:rPr>
          <w:rFonts w:ascii="Times New Roman" w:eastAsia="한양신명조" w:hAnsi="Times New Roman" w:cs="Times New Roman"/>
          <w:b/>
          <w:sz w:val="22"/>
          <w:szCs w:val="22"/>
        </w:rPr>
        <w:t>Supplementary Table</w:t>
      </w:r>
      <w:r w:rsidRPr="00BE050D">
        <w:rPr>
          <w:rFonts w:ascii="Times New Roman" w:eastAsia="한양신명조" w:hAnsi="Times New Roman" w:cs="Times New Roman"/>
          <w:b/>
          <w:sz w:val="22"/>
          <w:szCs w:val="22"/>
        </w:rPr>
        <w:t xml:space="preserve"> S</w:t>
      </w:r>
      <w:r>
        <w:rPr>
          <w:rFonts w:ascii="Times New Roman" w:eastAsia="한양신명조" w:hAnsi="Times New Roman" w:cs="Times New Roman"/>
          <w:b/>
          <w:sz w:val="22"/>
          <w:szCs w:val="22"/>
        </w:rPr>
        <w:t>2</w:t>
      </w:r>
      <w:r w:rsidRPr="00BE050D">
        <w:rPr>
          <w:rFonts w:ascii="Times New Roman" w:eastAsia="한양신명조" w:hAnsi="Times New Roman" w:cs="Times New Roman"/>
          <w:b/>
          <w:sz w:val="22"/>
          <w:szCs w:val="22"/>
        </w:rPr>
        <w:t>.</w:t>
      </w:r>
      <w:r>
        <w:rPr>
          <w:rFonts w:ascii="Times New Roman" w:eastAsia="한양신명조" w:hAnsi="Times New Roman" w:cs="Times New Roman" w:hint="eastAsia"/>
          <w:b/>
          <w:sz w:val="22"/>
          <w:szCs w:val="22"/>
        </w:rPr>
        <w:t xml:space="preserve"> </w:t>
      </w:r>
      <w:r w:rsidR="00683FA6">
        <w:rPr>
          <w:rFonts w:ascii="TimesNewRomanPSMT" w:hAnsi="TimesNewRomanPSMT" w:cs="TimesNewRomanPSMT" w:hint="eastAsia"/>
          <w:kern w:val="0"/>
          <w:sz w:val="22"/>
        </w:rPr>
        <w:t>Data used for sta</w:t>
      </w:r>
      <w:r w:rsidR="00683FA6">
        <w:rPr>
          <w:rFonts w:ascii="TimesNewRomanPSMT" w:hAnsi="TimesNewRomanPSMT" w:cs="TimesNewRomanPSMT"/>
          <w:kern w:val="0"/>
          <w:sz w:val="22"/>
        </w:rPr>
        <w:t>tis</w:t>
      </w:r>
      <w:r w:rsidR="005E6B8A">
        <w:rPr>
          <w:rFonts w:ascii="TimesNewRomanPSMT" w:hAnsi="TimesNewRomanPSMT" w:cs="TimesNewRomanPSMT" w:hint="eastAsia"/>
          <w:kern w:val="0"/>
          <w:sz w:val="22"/>
        </w:rPr>
        <w:t>tical analysis</w:t>
      </w:r>
      <w:r w:rsidR="005E6B8A" w:rsidRPr="00086E38">
        <w:rPr>
          <w:rFonts w:ascii="Times New Roman" w:eastAsia="한양신명조" w:hAnsi="Times New Roman" w:cs="Times New Roman"/>
          <w:sz w:val="22"/>
          <w:szCs w:val="22"/>
        </w:rPr>
        <w:t>,</w:t>
      </w:r>
      <w:r w:rsidR="00BF064B">
        <w:rPr>
          <w:rFonts w:ascii="Times New Roman" w:eastAsia="한양신명조" w:hAnsi="Times New Roman" w:cs="Times New Roman"/>
          <w:sz w:val="22"/>
          <w:szCs w:val="22"/>
        </w:rPr>
        <w:t xml:space="preserve"> corresponding to the </w:t>
      </w:r>
      <w:r w:rsidR="005E6B8A" w:rsidRPr="00086E38">
        <w:rPr>
          <w:rFonts w:ascii="Times New Roman" w:eastAsia="한양신명조" w:hAnsi="Times New Roman" w:cs="Times New Roman"/>
          <w:sz w:val="22"/>
          <w:szCs w:val="22"/>
        </w:rPr>
        <w:t>figure</w:t>
      </w:r>
      <w:r w:rsidR="00BF064B">
        <w:rPr>
          <w:rFonts w:ascii="Times New Roman" w:eastAsia="한양신명조" w:hAnsi="Times New Roman" w:cs="Times New Roman"/>
          <w:sz w:val="22"/>
          <w:szCs w:val="22"/>
        </w:rPr>
        <w:t xml:space="preserve"> 5A</w:t>
      </w:r>
      <w:r w:rsidR="005E6B8A" w:rsidRPr="00086E38">
        <w:rPr>
          <w:rFonts w:ascii="Times New Roman" w:eastAsia="한양신명조" w:hAnsi="Times New Roman" w:cs="Times New Roman"/>
          <w:sz w:val="22"/>
          <w:szCs w:val="22"/>
        </w:rPr>
        <w:t xml:space="preserve"> in the</w:t>
      </w:r>
      <w:r w:rsidR="005E6B8A">
        <w:rPr>
          <w:rFonts w:ascii="Times New Roman" w:eastAsia="한양신명조" w:hAnsi="Times New Roman" w:cs="Times New Roman" w:hint="eastAsia"/>
          <w:sz w:val="22"/>
          <w:szCs w:val="22"/>
        </w:rPr>
        <w:t xml:space="preserve"> </w:t>
      </w:r>
      <w:r w:rsidR="005E6B8A" w:rsidRPr="00086E38">
        <w:rPr>
          <w:rFonts w:ascii="Times New Roman" w:eastAsia="한양신명조" w:hAnsi="Times New Roman" w:cs="Times New Roman"/>
          <w:sz w:val="22"/>
          <w:szCs w:val="22"/>
        </w:rPr>
        <w:t>manuscript.</w:t>
      </w:r>
    </w:p>
    <w:sectPr w:rsidR="0081022C" w:rsidRPr="002F0E9F" w:rsidSect="00825134">
      <w:headerReference w:type="default" r:id="rId11"/>
      <w:footerReference w:type="default" r:id="rId12"/>
      <w:footerReference w:type="first" r:id="rId13"/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2105C" w:rsidRDefault="0032105C" w:rsidP="0042046A">
      <w:pPr>
        <w:spacing w:after="0" w:line="240" w:lineRule="auto"/>
      </w:pPr>
      <w:r>
        <w:separator/>
      </w:r>
    </w:p>
  </w:endnote>
  <w:endnote w:type="continuationSeparator" w:id="0">
    <w:p w:rsidR="0032105C" w:rsidRDefault="0032105C" w:rsidP="004204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한컴바탕">
    <w:altName w:val="Batang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한양신명조">
    <w:altName w:val="Batang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85837591"/>
      <w:docPartObj>
        <w:docPartGallery w:val="Page Numbers (Bottom of Page)"/>
        <w:docPartUnique/>
      </w:docPartObj>
    </w:sdtPr>
    <w:sdtEndPr/>
    <w:sdtContent>
      <w:p w:rsidR="00D00310" w:rsidRDefault="00D0031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25557" w:rsidRPr="00825557">
          <w:rPr>
            <w:noProof/>
            <w:lang w:val="ko-KR"/>
          </w:rPr>
          <w:t>3</w:t>
        </w:r>
        <w:r>
          <w:fldChar w:fldCharType="end"/>
        </w:r>
      </w:p>
    </w:sdtContent>
  </w:sdt>
  <w:p w:rsidR="00D00310" w:rsidRDefault="00D00310">
    <w:pPr>
      <w:pStyle w:val="a5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02627411"/>
      <w:docPartObj>
        <w:docPartGallery w:val="Page Numbers (Bottom of Page)"/>
        <w:docPartUnique/>
      </w:docPartObj>
    </w:sdtPr>
    <w:sdtEndPr/>
    <w:sdtContent>
      <w:p w:rsidR="00F63285" w:rsidRDefault="00F63285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65FF0" w:rsidRPr="00E65FF0">
          <w:rPr>
            <w:noProof/>
            <w:lang w:val="ko-KR"/>
          </w:rPr>
          <w:t>1</w:t>
        </w:r>
        <w:r>
          <w:fldChar w:fldCharType="end"/>
        </w:r>
      </w:p>
    </w:sdtContent>
  </w:sdt>
  <w:p w:rsidR="00F63285" w:rsidRDefault="00F63285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2105C" w:rsidRDefault="0032105C" w:rsidP="0042046A">
      <w:pPr>
        <w:spacing w:after="0" w:line="240" w:lineRule="auto"/>
      </w:pPr>
      <w:r>
        <w:separator/>
      </w:r>
    </w:p>
  </w:footnote>
  <w:footnote w:type="continuationSeparator" w:id="0">
    <w:p w:rsidR="0032105C" w:rsidRDefault="0032105C" w:rsidP="004204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EC11FD" w:rsidRDefault="00EC11FD" w:rsidP="00855CFD">
    <w:pPr>
      <w:pStyle w:val="a4"/>
      <w:jc w:val="right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373E18"/>
    <w:multiLevelType w:val="hybridMultilevel"/>
    <w:tmpl w:val="801045DA"/>
    <w:lvl w:ilvl="0" w:tplc="546E5F04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650538BF"/>
    <w:multiLevelType w:val="hybridMultilevel"/>
    <w:tmpl w:val="443C41C2"/>
    <w:lvl w:ilvl="0" w:tplc="B044B38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Malgun Gothic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0r0555ot2pr6efept5ptdwv0dzee0z2fwp&quot;&gt;My EndNote Librar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8&lt;/item&gt;&lt;item&gt;59&lt;/item&gt;&lt;/record-ids&gt;&lt;/item&gt;&lt;/Libraries&gt;"/>
  </w:docVars>
  <w:rsids>
    <w:rsidRoot w:val="00BA03B0"/>
    <w:rsid w:val="000003C1"/>
    <w:rsid w:val="0000303D"/>
    <w:rsid w:val="00003174"/>
    <w:rsid w:val="00013D18"/>
    <w:rsid w:val="00020DB8"/>
    <w:rsid w:val="000226C6"/>
    <w:rsid w:val="00023558"/>
    <w:rsid w:val="0003478E"/>
    <w:rsid w:val="00041BE6"/>
    <w:rsid w:val="000518F8"/>
    <w:rsid w:val="00053614"/>
    <w:rsid w:val="00054B4F"/>
    <w:rsid w:val="00060D0E"/>
    <w:rsid w:val="00062F21"/>
    <w:rsid w:val="000632C7"/>
    <w:rsid w:val="0006417F"/>
    <w:rsid w:val="0007141A"/>
    <w:rsid w:val="00086E38"/>
    <w:rsid w:val="000925D7"/>
    <w:rsid w:val="000966FD"/>
    <w:rsid w:val="0009688D"/>
    <w:rsid w:val="000B1E91"/>
    <w:rsid w:val="000B3C75"/>
    <w:rsid w:val="000B7E98"/>
    <w:rsid w:val="000C0FD9"/>
    <w:rsid w:val="000C50DE"/>
    <w:rsid w:val="000C7FA6"/>
    <w:rsid w:val="000D38B5"/>
    <w:rsid w:val="000D39D2"/>
    <w:rsid w:val="000D3BA9"/>
    <w:rsid w:val="000D6A9F"/>
    <w:rsid w:val="000E10BE"/>
    <w:rsid w:val="000E1C55"/>
    <w:rsid w:val="000E7037"/>
    <w:rsid w:val="000E75B0"/>
    <w:rsid w:val="000E7A80"/>
    <w:rsid w:val="000F3396"/>
    <w:rsid w:val="00100F21"/>
    <w:rsid w:val="001029D6"/>
    <w:rsid w:val="00104132"/>
    <w:rsid w:val="0010526E"/>
    <w:rsid w:val="00114C2C"/>
    <w:rsid w:val="0011597F"/>
    <w:rsid w:val="00115FFD"/>
    <w:rsid w:val="00116085"/>
    <w:rsid w:val="001162EB"/>
    <w:rsid w:val="001232F9"/>
    <w:rsid w:val="001267B5"/>
    <w:rsid w:val="001474E7"/>
    <w:rsid w:val="001479EF"/>
    <w:rsid w:val="00147CB6"/>
    <w:rsid w:val="00155556"/>
    <w:rsid w:val="001571AE"/>
    <w:rsid w:val="0016197F"/>
    <w:rsid w:val="00166EC8"/>
    <w:rsid w:val="001704CF"/>
    <w:rsid w:val="00170FF7"/>
    <w:rsid w:val="001710D4"/>
    <w:rsid w:val="00171981"/>
    <w:rsid w:val="00172E79"/>
    <w:rsid w:val="0017599F"/>
    <w:rsid w:val="001820E5"/>
    <w:rsid w:val="00191683"/>
    <w:rsid w:val="001A033C"/>
    <w:rsid w:val="001A1439"/>
    <w:rsid w:val="001A34C4"/>
    <w:rsid w:val="001A761D"/>
    <w:rsid w:val="001A7FC5"/>
    <w:rsid w:val="001C1E00"/>
    <w:rsid w:val="001C41CA"/>
    <w:rsid w:val="001C7BAF"/>
    <w:rsid w:val="001D6D01"/>
    <w:rsid w:val="001E6EC9"/>
    <w:rsid w:val="001F230E"/>
    <w:rsid w:val="001F2EA5"/>
    <w:rsid w:val="001F341D"/>
    <w:rsid w:val="001F4599"/>
    <w:rsid w:val="001F66B6"/>
    <w:rsid w:val="001F759C"/>
    <w:rsid w:val="00200462"/>
    <w:rsid w:val="00204452"/>
    <w:rsid w:val="002070C5"/>
    <w:rsid w:val="002130A4"/>
    <w:rsid w:val="002134B9"/>
    <w:rsid w:val="002179F9"/>
    <w:rsid w:val="00221759"/>
    <w:rsid w:val="002222AA"/>
    <w:rsid w:val="00223168"/>
    <w:rsid w:val="00223B31"/>
    <w:rsid w:val="0023253F"/>
    <w:rsid w:val="00232E60"/>
    <w:rsid w:val="002349FD"/>
    <w:rsid w:val="00237FBC"/>
    <w:rsid w:val="00240CFB"/>
    <w:rsid w:val="002413AD"/>
    <w:rsid w:val="00251CBC"/>
    <w:rsid w:val="00251F4B"/>
    <w:rsid w:val="00252781"/>
    <w:rsid w:val="0025419F"/>
    <w:rsid w:val="00263BE8"/>
    <w:rsid w:val="002700D2"/>
    <w:rsid w:val="002702A5"/>
    <w:rsid w:val="002728E5"/>
    <w:rsid w:val="00273DAF"/>
    <w:rsid w:val="002830BF"/>
    <w:rsid w:val="002874C4"/>
    <w:rsid w:val="00292F59"/>
    <w:rsid w:val="002A44B0"/>
    <w:rsid w:val="002A6C21"/>
    <w:rsid w:val="002B40E5"/>
    <w:rsid w:val="002D2C6D"/>
    <w:rsid w:val="002E152C"/>
    <w:rsid w:val="002F0E9F"/>
    <w:rsid w:val="00300811"/>
    <w:rsid w:val="00300E8F"/>
    <w:rsid w:val="00313147"/>
    <w:rsid w:val="0031340A"/>
    <w:rsid w:val="0031460B"/>
    <w:rsid w:val="0032105C"/>
    <w:rsid w:val="00345E6A"/>
    <w:rsid w:val="003462C6"/>
    <w:rsid w:val="003543B7"/>
    <w:rsid w:val="00357B9C"/>
    <w:rsid w:val="00380AE1"/>
    <w:rsid w:val="0038155C"/>
    <w:rsid w:val="00396D70"/>
    <w:rsid w:val="00397969"/>
    <w:rsid w:val="00397CFE"/>
    <w:rsid w:val="003A4F70"/>
    <w:rsid w:val="003A6EE4"/>
    <w:rsid w:val="003B060B"/>
    <w:rsid w:val="003B14F9"/>
    <w:rsid w:val="003B1C67"/>
    <w:rsid w:val="003B1D17"/>
    <w:rsid w:val="003B4A39"/>
    <w:rsid w:val="003B7628"/>
    <w:rsid w:val="003D6A89"/>
    <w:rsid w:val="003E01B2"/>
    <w:rsid w:val="003E0FEF"/>
    <w:rsid w:val="003F1A25"/>
    <w:rsid w:val="003F2F8F"/>
    <w:rsid w:val="003F4183"/>
    <w:rsid w:val="003F44C6"/>
    <w:rsid w:val="003F4674"/>
    <w:rsid w:val="003F7724"/>
    <w:rsid w:val="004013A0"/>
    <w:rsid w:val="00401DC6"/>
    <w:rsid w:val="00405460"/>
    <w:rsid w:val="00405AB6"/>
    <w:rsid w:val="00406B4A"/>
    <w:rsid w:val="00413C97"/>
    <w:rsid w:val="0042046A"/>
    <w:rsid w:val="00422512"/>
    <w:rsid w:val="004244B9"/>
    <w:rsid w:val="00431562"/>
    <w:rsid w:val="004340E8"/>
    <w:rsid w:val="004350BE"/>
    <w:rsid w:val="00442EA5"/>
    <w:rsid w:val="004437D8"/>
    <w:rsid w:val="0044524E"/>
    <w:rsid w:val="004457E4"/>
    <w:rsid w:val="0044691B"/>
    <w:rsid w:val="00450E4D"/>
    <w:rsid w:val="0045422D"/>
    <w:rsid w:val="00463463"/>
    <w:rsid w:val="00476D3C"/>
    <w:rsid w:val="004808D6"/>
    <w:rsid w:val="004A0856"/>
    <w:rsid w:val="004A7704"/>
    <w:rsid w:val="004A78E5"/>
    <w:rsid w:val="004B241A"/>
    <w:rsid w:val="004B28D7"/>
    <w:rsid w:val="004C4675"/>
    <w:rsid w:val="004C7C1F"/>
    <w:rsid w:val="004D0079"/>
    <w:rsid w:val="004D1E79"/>
    <w:rsid w:val="004E63FF"/>
    <w:rsid w:val="004E7F25"/>
    <w:rsid w:val="004F45EA"/>
    <w:rsid w:val="004F48C9"/>
    <w:rsid w:val="004F7E0C"/>
    <w:rsid w:val="0050023B"/>
    <w:rsid w:val="0050378F"/>
    <w:rsid w:val="005049D9"/>
    <w:rsid w:val="00511FAD"/>
    <w:rsid w:val="00516EB2"/>
    <w:rsid w:val="00527321"/>
    <w:rsid w:val="0053045A"/>
    <w:rsid w:val="00530E42"/>
    <w:rsid w:val="0053395B"/>
    <w:rsid w:val="00542F43"/>
    <w:rsid w:val="00544230"/>
    <w:rsid w:val="00554902"/>
    <w:rsid w:val="00554B26"/>
    <w:rsid w:val="00556B9B"/>
    <w:rsid w:val="00560342"/>
    <w:rsid w:val="0057692A"/>
    <w:rsid w:val="0058382D"/>
    <w:rsid w:val="00586354"/>
    <w:rsid w:val="005902F9"/>
    <w:rsid w:val="00592937"/>
    <w:rsid w:val="00593593"/>
    <w:rsid w:val="005A17BB"/>
    <w:rsid w:val="005A28C3"/>
    <w:rsid w:val="005B1A9E"/>
    <w:rsid w:val="005B7544"/>
    <w:rsid w:val="005C46B4"/>
    <w:rsid w:val="005C580A"/>
    <w:rsid w:val="005E33D5"/>
    <w:rsid w:val="005E6B8A"/>
    <w:rsid w:val="005F04A3"/>
    <w:rsid w:val="005F5582"/>
    <w:rsid w:val="006019C5"/>
    <w:rsid w:val="00603D82"/>
    <w:rsid w:val="00607B9C"/>
    <w:rsid w:val="006230DA"/>
    <w:rsid w:val="006301C2"/>
    <w:rsid w:val="006345A7"/>
    <w:rsid w:val="006403E4"/>
    <w:rsid w:val="00654295"/>
    <w:rsid w:val="00655E74"/>
    <w:rsid w:val="00660DF9"/>
    <w:rsid w:val="00666639"/>
    <w:rsid w:val="00670CF9"/>
    <w:rsid w:val="00670F61"/>
    <w:rsid w:val="00675682"/>
    <w:rsid w:val="0068095B"/>
    <w:rsid w:val="00683FA6"/>
    <w:rsid w:val="0069312B"/>
    <w:rsid w:val="00695BB6"/>
    <w:rsid w:val="006A2F42"/>
    <w:rsid w:val="006B0800"/>
    <w:rsid w:val="006B1E40"/>
    <w:rsid w:val="006B4165"/>
    <w:rsid w:val="006B4B3D"/>
    <w:rsid w:val="006C3933"/>
    <w:rsid w:val="006F0486"/>
    <w:rsid w:val="006F47AE"/>
    <w:rsid w:val="006F7B5E"/>
    <w:rsid w:val="00700409"/>
    <w:rsid w:val="00701A84"/>
    <w:rsid w:val="007052DA"/>
    <w:rsid w:val="00705CCD"/>
    <w:rsid w:val="00721537"/>
    <w:rsid w:val="007219EE"/>
    <w:rsid w:val="007228A6"/>
    <w:rsid w:val="007355AC"/>
    <w:rsid w:val="00755FD0"/>
    <w:rsid w:val="007612C8"/>
    <w:rsid w:val="0076429D"/>
    <w:rsid w:val="00775A32"/>
    <w:rsid w:val="00791F54"/>
    <w:rsid w:val="007924DC"/>
    <w:rsid w:val="00796336"/>
    <w:rsid w:val="007A0FC9"/>
    <w:rsid w:val="007A1F8B"/>
    <w:rsid w:val="007A2A26"/>
    <w:rsid w:val="007B0BEC"/>
    <w:rsid w:val="007B2D92"/>
    <w:rsid w:val="007B33D0"/>
    <w:rsid w:val="007B516D"/>
    <w:rsid w:val="007B6260"/>
    <w:rsid w:val="007D355A"/>
    <w:rsid w:val="007D3E68"/>
    <w:rsid w:val="007E265D"/>
    <w:rsid w:val="007E526C"/>
    <w:rsid w:val="007E6684"/>
    <w:rsid w:val="007E7E0A"/>
    <w:rsid w:val="007F072B"/>
    <w:rsid w:val="007F271D"/>
    <w:rsid w:val="007F4C21"/>
    <w:rsid w:val="007F6F6C"/>
    <w:rsid w:val="00801ECF"/>
    <w:rsid w:val="0080539A"/>
    <w:rsid w:val="0081022C"/>
    <w:rsid w:val="00816EA6"/>
    <w:rsid w:val="00822274"/>
    <w:rsid w:val="00822BD7"/>
    <w:rsid w:val="00825134"/>
    <w:rsid w:val="00825557"/>
    <w:rsid w:val="008255F3"/>
    <w:rsid w:val="008313D8"/>
    <w:rsid w:val="00840AB0"/>
    <w:rsid w:val="00844BA3"/>
    <w:rsid w:val="00855CFD"/>
    <w:rsid w:val="00856B70"/>
    <w:rsid w:val="00861FCC"/>
    <w:rsid w:val="00862C89"/>
    <w:rsid w:val="00863721"/>
    <w:rsid w:val="0087221D"/>
    <w:rsid w:val="0087472F"/>
    <w:rsid w:val="00885598"/>
    <w:rsid w:val="0089596D"/>
    <w:rsid w:val="008A26B1"/>
    <w:rsid w:val="008A427D"/>
    <w:rsid w:val="008B0F11"/>
    <w:rsid w:val="008B3054"/>
    <w:rsid w:val="008B3D93"/>
    <w:rsid w:val="008B5114"/>
    <w:rsid w:val="008C3033"/>
    <w:rsid w:val="008C6E00"/>
    <w:rsid w:val="008D0C87"/>
    <w:rsid w:val="008D74E1"/>
    <w:rsid w:val="008E2DD2"/>
    <w:rsid w:val="008E58C0"/>
    <w:rsid w:val="008E66D6"/>
    <w:rsid w:val="008F007F"/>
    <w:rsid w:val="008F0CA6"/>
    <w:rsid w:val="008F2B77"/>
    <w:rsid w:val="008F2DB7"/>
    <w:rsid w:val="00900C57"/>
    <w:rsid w:val="0090352C"/>
    <w:rsid w:val="00913318"/>
    <w:rsid w:val="0092266E"/>
    <w:rsid w:val="00923CDC"/>
    <w:rsid w:val="00926445"/>
    <w:rsid w:val="0093516E"/>
    <w:rsid w:val="00935C7C"/>
    <w:rsid w:val="00937FDD"/>
    <w:rsid w:val="009433B7"/>
    <w:rsid w:val="009474E7"/>
    <w:rsid w:val="0095688E"/>
    <w:rsid w:val="00956BD1"/>
    <w:rsid w:val="00956F00"/>
    <w:rsid w:val="009639CF"/>
    <w:rsid w:val="00964D12"/>
    <w:rsid w:val="00966DE2"/>
    <w:rsid w:val="00980623"/>
    <w:rsid w:val="0098331B"/>
    <w:rsid w:val="00985118"/>
    <w:rsid w:val="009871AD"/>
    <w:rsid w:val="009A0E88"/>
    <w:rsid w:val="009A5F63"/>
    <w:rsid w:val="009A7C8C"/>
    <w:rsid w:val="009B1B8F"/>
    <w:rsid w:val="009B4FD1"/>
    <w:rsid w:val="009B569B"/>
    <w:rsid w:val="009B640A"/>
    <w:rsid w:val="009B6854"/>
    <w:rsid w:val="009B70B8"/>
    <w:rsid w:val="009C0ACD"/>
    <w:rsid w:val="009D08CB"/>
    <w:rsid w:val="009D0A79"/>
    <w:rsid w:val="009D4A04"/>
    <w:rsid w:val="009E2E18"/>
    <w:rsid w:val="009E3722"/>
    <w:rsid w:val="009E7145"/>
    <w:rsid w:val="009E7596"/>
    <w:rsid w:val="00A00A2A"/>
    <w:rsid w:val="00A077AD"/>
    <w:rsid w:val="00A17FDE"/>
    <w:rsid w:val="00A220D0"/>
    <w:rsid w:val="00A244C9"/>
    <w:rsid w:val="00A34D26"/>
    <w:rsid w:val="00A35B62"/>
    <w:rsid w:val="00A47635"/>
    <w:rsid w:val="00A66382"/>
    <w:rsid w:val="00A71720"/>
    <w:rsid w:val="00A735C4"/>
    <w:rsid w:val="00A76A97"/>
    <w:rsid w:val="00A829B2"/>
    <w:rsid w:val="00A82A6B"/>
    <w:rsid w:val="00A86E48"/>
    <w:rsid w:val="00A87DE8"/>
    <w:rsid w:val="00A90CF5"/>
    <w:rsid w:val="00AA233F"/>
    <w:rsid w:val="00AB6AD4"/>
    <w:rsid w:val="00AC1414"/>
    <w:rsid w:val="00AD6441"/>
    <w:rsid w:val="00AE1A25"/>
    <w:rsid w:val="00AE30C9"/>
    <w:rsid w:val="00AE3CCE"/>
    <w:rsid w:val="00AE4E28"/>
    <w:rsid w:val="00AE77FC"/>
    <w:rsid w:val="00B04EF5"/>
    <w:rsid w:val="00B06F05"/>
    <w:rsid w:val="00B1676C"/>
    <w:rsid w:val="00B23458"/>
    <w:rsid w:val="00B32588"/>
    <w:rsid w:val="00B452A9"/>
    <w:rsid w:val="00B50BD2"/>
    <w:rsid w:val="00B516AD"/>
    <w:rsid w:val="00B56A52"/>
    <w:rsid w:val="00B573CC"/>
    <w:rsid w:val="00B60F31"/>
    <w:rsid w:val="00B660E7"/>
    <w:rsid w:val="00B70D03"/>
    <w:rsid w:val="00B7178E"/>
    <w:rsid w:val="00B72683"/>
    <w:rsid w:val="00B734BF"/>
    <w:rsid w:val="00B7720A"/>
    <w:rsid w:val="00B85F94"/>
    <w:rsid w:val="00B87D04"/>
    <w:rsid w:val="00B91323"/>
    <w:rsid w:val="00B914F0"/>
    <w:rsid w:val="00B923FC"/>
    <w:rsid w:val="00B93326"/>
    <w:rsid w:val="00B94FD8"/>
    <w:rsid w:val="00BA03B0"/>
    <w:rsid w:val="00BA0D0D"/>
    <w:rsid w:val="00BA1F25"/>
    <w:rsid w:val="00BB2686"/>
    <w:rsid w:val="00BB3CFB"/>
    <w:rsid w:val="00BB4003"/>
    <w:rsid w:val="00BB5B9C"/>
    <w:rsid w:val="00BC4095"/>
    <w:rsid w:val="00BC5DB8"/>
    <w:rsid w:val="00BC79A3"/>
    <w:rsid w:val="00BD1FE4"/>
    <w:rsid w:val="00BE050D"/>
    <w:rsid w:val="00BE0D21"/>
    <w:rsid w:val="00BE3015"/>
    <w:rsid w:val="00BE68AA"/>
    <w:rsid w:val="00BF064B"/>
    <w:rsid w:val="00BF3CEE"/>
    <w:rsid w:val="00C0379A"/>
    <w:rsid w:val="00C03CF5"/>
    <w:rsid w:val="00C06C60"/>
    <w:rsid w:val="00C133E0"/>
    <w:rsid w:val="00C13C36"/>
    <w:rsid w:val="00C21EBA"/>
    <w:rsid w:val="00C241C7"/>
    <w:rsid w:val="00C24BBC"/>
    <w:rsid w:val="00C27635"/>
    <w:rsid w:val="00C357B2"/>
    <w:rsid w:val="00C40AD4"/>
    <w:rsid w:val="00C4551C"/>
    <w:rsid w:val="00C50A1D"/>
    <w:rsid w:val="00C50DE3"/>
    <w:rsid w:val="00C515DC"/>
    <w:rsid w:val="00C575F3"/>
    <w:rsid w:val="00C60580"/>
    <w:rsid w:val="00C6515B"/>
    <w:rsid w:val="00C85A05"/>
    <w:rsid w:val="00C85DC0"/>
    <w:rsid w:val="00C96CC2"/>
    <w:rsid w:val="00CA5BEF"/>
    <w:rsid w:val="00CB3124"/>
    <w:rsid w:val="00CB50E4"/>
    <w:rsid w:val="00CB7FA8"/>
    <w:rsid w:val="00CC3524"/>
    <w:rsid w:val="00CC7B73"/>
    <w:rsid w:val="00CD0663"/>
    <w:rsid w:val="00CD3375"/>
    <w:rsid w:val="00CD469E"/>
    <w:rsid w:val="00CF2BDB"/>
    <w:rsid w:val="00CF51AC"/>
    <w:rsid w:val="00D00310"/>
    <w:rsid w:val="00D05921"/>
    <w:rsid w:val="00D12B4E"/>
    <w:rsid w:val="00D13D8A"/>
    <w:rsid w:val="00D16CA0"/>
    <w:rsid w:val="00D2277B"/>
    <w:rsid w:val="00D30F66"/>
    <w:rsid w:val="00D3793A"/>
    <w:rsid w:val="00D432C0"/>
    <w:rsid w:val="00D67EAE"/>
    <w:rsid w:val="00D725D9"/>
    <w:rsid w:val="00D730BF"/>
    <w:rsid w:val="00D745C2"/>
    <w:rsid w:val="00D82714"/>
    <w:rsid w:val="00D82B8A"/>
    <w:rsid w:val="00D90D6F"/>
    <w:rsid w:val="00D922AA"/>
    <w:rsid w:val="00D93261"/>
    <w:rsid w:val="00D93733"/>
    <w:rsid w:val="00D945C9"/>
    <w:rsid w:val="00DA67C8"/>
    <w:rsid w:val="00DA794D"/>
    <w:rsid w:val="00DB02BA"/>
    <w:rsid w:val="00DB038C"/>
    <w:rsid w:val="00DB3462"/>
    <w:rsid w:val="00DB435F"/>
    <w:rsid w:val="00DB505F"/>
    <w:rsid w:val="00DB69B7"/>
    <w:rsid w:val="00DC10CA"/>
    <w:rsid w:val="00DC180D"/>
    <w:rsid w:val="00DC1AE2"/>
    <w:rsid w:val="00DC79A6"/>
    <w:rsid w:val="00DD26FC"/>
    <w:rsid w:val="00DD5B28"/>
    <w:rsid w:val="00DE74D9"/>
    <w:rsid w:val="00DF7659"/>
    <w:rsid w:val="00DF7935"/>
    <w:rsid w:val="00DF7DF2"/>
    <w:rsid w:val="00E01374"/>
    <w:rsid w:val="00E03E46"/>
    <w:rsid w:val="00E0665C"/>
    <w:rsid w:val="00E12705"/>
    <w:rsid w:val="00E12A91"/>
    <w:rsid w:val="00E12BE0"/>
    <w:rsid w:val="00E1367E"/>
    <w:rsid w:val="00E16A31"/>
    <w:rsid w:val="00E3098B"/>
    <w:rsid w:val="00E30FB7"/>
    <w:rsid w:val="00E31E79"/>
    <w:rsid w:val="00E35C60"/>
    <w:rsid w:val="00E35F99"/>
    <w:rsid w:val="00E373BC"/>
    <w:rsid w:val="00E447CA"/>
    <w:rsid w:val="00E46FBF"/>
    <w:rsid w:val="00E645AE"/>
    <w:rsid w:val="00E647C0"/>
    <w:rsid w:val="00E65865"/>
    <w:rsid w:val="00E65FF0"/>
    <w:rsid w:val="00E703B6"/>
    <w:rsid w:val="00E72740"/>
    <w:rsid w:val="00E72CE0"/>
    <w:rsid w:val="00E72DA0"/>
    <w:rsid w:val="00E74AD3"/>
    <w:rsid w:val="00E7526A"/>
    <w:rsid w:val="00E8512D"/>
    <w:rsid w:val="00E857D1"/>
    <w:rsid w:val="00E87D59"/>
    <w:rsid w:val="00EC11FD"/>
    <w:rsid w:val="00EC26D1"/>
    <w:rsid w:val="00ED3E6F"/>
    <w:rsid w:val="00EF5381"/>
    <w:rsid w:val="00F02570"/>
    <w:rsid w:val="00F058AE"/>
    <w:rsid w:val="00F13057"/>
    <w:rsid w:val="00F134C1"/>
    <w:rsid w:val="00F14E7E"/>
    <w:rsid w:val="00F163F7"/>
    <w:rsid w:val="00F1764F"/>
    <w:rsid w:val="00F2275B"/>
    <w:rsid w:val="00F22DD1"/>
    <w:rsid w:val="00F2344A"/>
    <w:rsid w:val="00F345F6"/>
    <w:rsid w:val="00F44D07"/>
    <w:rsid w:val="00F57822"/>
    <w:rsid w:val="00F60273"/>
    <w:rsid w:val="00F62FDC"/>
    <w:rsid w:val="00F63285"/>
    <w:rsid w:val="00F63758"/>
    <w:rsid w:val="00F64D33"/>
    <w:rsid w:val="00F678CA"/>
    <w:rsid w:val="00F71ECA"/>
    <w:rsid w:val="00F8354B"/>
    <w:rsid w:val="00F848B3"/>
    <w:rsid w:val="00F90451"/>
    <w:rsid w:val="00F96529"/>
    <w:rsid w:val="00FA0240"/>
    <w:rsid w:val="00FB09F1"/>
    <w:rsid w:val="00FB2672"/>
    <w:rsid w:val="00FB57A5"/>
    <w:rsid w:val="00FB613B"/>
    <w:rsid w:val="00FC234F"/>
    <w:rsid w:val="00FC5392"/>
    <w:rsid w:val="00FD1BF9"/>
    <w:rsid w:val="00FD3610"/>
    <w:rsid w:val="00FD3CBD"/>
    <w:rsid w:val="00FE1158"/>
    <w:rsid w:val="00FE3A2D"/>
    <w:rsid w:val="00FE3A79"/>
    <w:rsid w:val="00FF1251"/>
    <w:rsid w:val="00FF36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346470-A183-4153-B69D-83887B3C8E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BA03B0"/>
    <w:pPr>
      <w:spacing w:after="0" w:line="384" w:lineRule="auto"/>
      <w:textAlignment w:val="baseline"/>
    </w:pPr>
    <w:rPr>
      <w:rFonts w:ascii="한컴바탕" w:eastAsia="Gulim" w:hAnsi="Gulim" w:cs="Gulim"/>
      <w:color w:val="000000"/>
      <w:kern w:val="0"/>
      <w:szCs w:val="20"/>
    </w:rPr>
  </w:style>
  <w:style w:type="paragraph" w:customStyle="1" w:styleId="1">
    <w:name w:val="표준1"/>
    <w:basedOn w:val="a"/>
    <w:link w:val="1Char"/>
    <w:rsid w:val="00BA03B0"/>
    <w:pPr>
      <w:spacing w:line="256" w:lineRule="auto"/>
      <w:textAlignment w:val="baseline"/>
    </w:pPr>
    <w:rPr>
      <w:rFonts w:ascii="Malgun Gothic" w:eastAsia="Gulim" w:hAnsi="Gulim" w:cs="Gulim"/>
      <w:color w:val="000000"/>
      <w:szCs w:val="20"/>
    </w:rPr>
  </w:style>
  <w:style w:type="paragraph" w:styleId="a4">
    <w:name w:val="header"/>
    <w:basedOn w:val="a"/>
    <w:link w:val="Char"/>
    <w:uiPriority w:val="99"/>
    <w:unhideWhenUsed/>
    <w:rsid w:val="0042046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2046A"/>
  </w:style>
  <w:style w:type="paragraph" w:styleId="a5">
    <w:name w:val="footer"/>
    <w:basedOn w:val="a"/>
    <w:link w:val="Char0"/>
    <w:uiPriority w:val="99"/>
    <w:unhideWhenUsed/>
    <w:rsid w:val="0042046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2046A"/>
  </w:style>
  <w:style w:type="character" w:styleId="a6">
    <w:name w:val="Hyperlink"/>
    <w:basedOn w:val="a0"/>
    <w:uiPriority w:val="99"/>
    <w:unhideWhenUsed/>
    <w:rsid w:val="0007141A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rsid w:val="00DF7659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1Char">
    <w:name w:val="표준1 Char"/>
    <w:basedOn w:val="a0"/>
    <w:link w:val="1"/>
    <w:rsid w:val="00DF7659"/>
    <w:rPr>
      <w:rFonts w:ascii="Malgun Gothic" w:eastAsia="Gulim" w:hAnsi="Gulim" w:cs="Gulim"/>
      <w:color w:val="000000"/>
      <w:szCs w:val="20"/>
    </w:rPr>
  </w:style>
  <w:style w:type="character" w:customStyle="1" w:styleId="EndNoteBibliographyTitleChar">
    <w:name w:val="EndNote Bibliography Title Char"/>
    <w:basedOn w:val="1Char"/>
    <w:link w:val="EndNoteBibliographyTitle"/>
    <w:rsid w:val="00DF7659"/>
    <w:rPr>
      <w:rFonts w:ascii="Malgun Gothic" w:eastAsia="Malgun Gothic" w:hAnsi="Malgun Gothic" w:cs="Gulim"/>
      <w:noProof/>
      <w:color w:val="000000"/>
      <w:szCs w:val="20"/>
    </w:rPr>
  </w:style>
  <w:style w:type="paragraph" w:customStyle="1" w:styleId="EndNoteBibliography">
    <w:name w:val="EndNote Bibliography"/>
    <w:basedOn w:val="a"/>
    <w:link w:val="EndNoteBibliographyChar"/>
    <w:rsid w:val="00DF7659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1Char"/>
    <w:link w:val="EndNoteBibliography"/>
    <w:rsid w:val="00DF7659"/>
    <w:rPr>
      <w:rFonts w:ascii="Malgun Gothic" w:eastAsia="Malgun Gothic" w:hAnsi="Malgun Gothic" w:cs="Gulim"/>
      <w:noProof/>
      <w:color w:val="000000"/>
      <w:szCs w:val="20"/>
    </w:rPr>
  </w:style>
  <w:style w:type="character" w:styleId="a7">
    <w:name w:val="annotation reference"/>
    <w:basedOn w:val="a0"/>
    <w:uiPriority w:val="99"/>
    <w:semiHidden/>
    <w:unhideWhenUsed/>
    <w:rsid w:val="009E7145"/>
    <w:rPr>
      <w:sz w:val="18"/>
      <w:szCs w:val="18"/>
    </w:rPr>
  </w:style>
  <w:style w:type="paragraph" w:styleId="a8">
    <w:name w:val="annotation text"/>
    <w:basedOn w:val="a"/>
    <w:link w:val="Char1"/>
    <w:uiPriority w:val="99"/>
    <w:semiHidden/>
    <w:unhideWhenUsed/>
    <w:rsid w:val="009E7145"/>
    <w:pPr>
      <w:jc w:val="left"/>
    </w:pPr>
  </w:style>
  <w:style w:type="character" w:customStyle="1" w:styleId="Char1">
    <w:name w:val="메모 텍스트 Char"/>
    <w:basedOn w:val="a0"/>
    <w:link w:val="a8"/>
    <w:uiPriority w:val="99"/>
    <w:semiHidden/>
    <w:rsid w:val="009E7145"/>
  </w:style>
  <w:style w:type="paragraph" w:styleId="a9">
    <w:name w:val="annotation subject"/>
    <w:basedOn w:val="a8"/>
    <w:next w:val="a8"/>
    <w:link w:val="Char2"/>
    <w:uiPriority w:val="99"/>
    <w:semiHidden/>
    <w:unhideWhenUsed/>
    <w:rsid w:val="009E7145"/>
    <w:rPr>
      <w:b/>
      <w:bCs/>
    </w:rPr>
  </w:style>
  <w:style w:type="character" w:customStyle="1" w:styleId="Char2">
    <w:name w:val="메모 주제 Char"/>
    <w:basedOn w:val="Char1"/>
    <w:link w:val="a9"/>
    <w:uiPriority w:val="99"/>
    <w:semiHidden/>
    <w:rsid w:val="009E7145"/>
    <w:rPr>
      <w:b/>
      <w:bCs/>
    </w:rPr>
  </w:style>
  <w:style w:type="paragraph" w:styleId="aa">
    <w:name w:val="Balloon Text"/>
    <w:basedOn w:val="a"/>
    <w:link w:val="Char3"/>
    <w:uiPriority w:val="99"/>
    <w:semiHidden/>
    <w:unhideWhenUsed/>
    <w:rsid w:val="009E7145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a"/>
    <w:uiPriority w:val="99"/>
    <w:semiHidden/>
    <w:rsid w:val="009E7145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rmal (Web)"/>
    <w:basedOn w:val="a"/>
    <w:uiPriority w:val="99"/>
    <w:semiHidden/>
    <w:unhideWhenUsed/>
    <w:rsid w:val="00683FA6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7143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2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0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4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182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66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5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chojw311@yonsei.ac.kr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2.png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C72493-08C7-4D83-B29C-B57F50B85C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3</Pages>
  <Words>191</Words>
  <Characters>1090</Characters>
  <Application>Microsoft Office Word</Application>
  <DocSecurity>0</DocSecurity>
  <Lines>9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17</cp:revision>
  <dcterms:created xsi:type="dcterms:W3CDTF">2020-04-21T02:39:00Z</dcterms:created>
  <dcterms:modified xsi:type="dcterms:W3CDTF">2020-10-08T01:48:00Z</dcterms:modified>
</cp:coreProperties>
</file>